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94877" w14:textId="77777777" w:rsidR="00F03397" w:rsidRPr="0063429C" w:rsidRDefault="00F03397" w:rsidP="00F03397">
      <w:pPr>
        <w:spacing w:before="180" w:after="180" w:line="480" w:lineRule="auto"/>
        <w:outlineLvl w:val="0"/>
        <w:rPr>
          <w:rStyle w:val="grame"/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63429C">
        <w:rPr>
          <w:rStyle w:val="grame"/>
          <w:rFonts w:ascii="Times New Roman" w:hAnsi="Times New Roman" w:cs="Times New Roman"/>
          <w:b/>
          <w:color w:val="000000" w:themeColor="text1"/>
        </w:rPr>
        <w:t>Table S1. List of all primers used in RT-qPCR experiments</w:t>
      </w:r>
    </w:p>
    <w:tbl>
      <w:tblPr>
        <w:tblW w:w="992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4394"/>
      </w:tblGrid>
      <w:tr w:rsidR="00F03397" w:rsidRPr="0063429C" w14:paraId="0B921E54" w14:textId="77777777" w:rsidTr="000C026D">
        <w:tc>
          <w:tcPr>
            <w:tcW w:w="1418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14:paraId="783DCB14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  <w:t xml:space="preserve">Genes </w:t>
            </w:r>
          </w:p>
        </w:tc>
        <w:tc>
          <w:tcPr>
            <w:tcW w:w="4111" w:type="dxa"/>
            <w:tcBorders>
              <w:top w:val="single" w:sz="18" w:space="0" w:color="auto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14:paraId="75A4B3E6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  <w:t>Forward primers (5’ to 3’)</w:t>
            </w:r>
          </w:p>
        </w:tc>
        <w:tc>
          <w:tcPr>
            <w:tcW w:w="4394" w:type="dxa"/>
            <w:tcBorders>
              <w:top w:val="single" w:sz="18" w:space="0" w:color="auto"/>
              <w:left w:val="single" w:sz="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4A9685A6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b/>
                <w:color w:val="000000" w:themeColor="text1"/>
              </w:rPr>
              <w:t>Reverse primers (5’ to 3’)</w:t>
            </w:r>
          </w:p>
        </w:tc>
      </w:tr>
      <w:tr w:rsidR="00F03397" w:rsidRPr="0063429C" w14:paraId="6505893D" w14:textId="77777777" w:rsidTr="000C026D">
        <w:tc>
          <w:tcPr>
            <w:tcW w:w="1418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FA23B01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Tgfb1</w:t>
            </w:r>
          </w:p>
        </w:tc>
        <w:tc>
          <w:tcPr>
            <w:tcW w:w="4111" w:type="dxa"/>
            <w:tcBorders>
              <w:top w:val="single" w:sz="18" w:space="0" w:color="auto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DBE81F0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CCCTGGAAAGGGCTCAACAC</w:t>
            </w:r>
          </w:p>
        </w:tc>
        <w:tc>
          <w:tcPr>
            <w:tcW w:w="4394" w:type="dxa"/>
            <w:tcBorders>
              <w:top w:val="single" w:sz="18" w:space="0" w:color="auto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8B8F4E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TCCAACCCAGGTCCTTCCTAAAGTC</w:t>
            </w:r>
          </w:p>
        </w:tc>
      </w:tr>
      <w:tr w:rsidR="00F03397" w:rsidRPr="0063429C" w14:paraId="6E740DD8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06EC433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Col1a1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469A69A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ATCAGCCCAAACCCCAAGGAGA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29461F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GCAGGAAGGTCAGCTGGATAG</w:t>
            </w:r>
          </w:p>
        </w:tc>
      </w:tr>
      <w:tr w:rsidR="00F03397" w:rsidRPr="0063429C" w14:paraId="507744F0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543F799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Col3a1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B7EAA95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TGATGGGATCCAATGAGGGAGA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62F5A9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GAGTCTCATGGCCTTGCGTGTTT</w:t>
            </w:r>
          </w:p>
        </w:tc>
      </w:tr>
      <w:tr w:rsidR="00F03397" w:rsidRPr="0063429C" w14:paraId="231A1A7D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A9C7E49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Ctgf</w:t>
            </w:r>
            <w:proofErr w:type="spellEnd"/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0A57ADB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AGGCTGGAGAAGCAGAGTCGT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66F036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TGGTGCAGCCAGAAAGCTCAA</w:t>
            </w:r>
          </w:p>
        </w:tc>
      </w:tr>
      <w:tr w:rsidR="00F03397" w:rsidRPr="0063429C" w14:paraId="44D174E7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B770334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Smad2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FC2BAE7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TGAGCTTGAGAAAGCCATCA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C892807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TGTGTCCCACTGATCTACCG</w:t>
            </w:r>
          </w:p>
        </w:tc>
      </w:tr>
      <w:tr w:rsidR="00F03397" w:rsidRPr="0063429C" w14:paraId="00A20BD0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27E8C06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Smad3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BCE8E4F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ATTACCATCCCCAGGTCAC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363527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GTAACTCATGGTGGCTGTG</w:t>
            </w:r>
          </w:p>
        </w:tc>
      </w:tr>
      <w:tr w:rsidR="00F03397" w:rsidRPr="0063429C" w14:paraId="78D86515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3ABDABD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Tgfbr1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2F37CFF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CTGCAATCAGGATCACTGCAA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0F1D00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olor w:val="000000" w:themeColor="text1"/>
              </w:rPr>
              <w:t>GCAGACTGGACCAGCAATGAC</w:t>
            </w:r>
          </w:p>
        </w:tc>
      </w:tr>
      <w:tr w:rsidR="00F03397" w:rsidRPr="0063429C" w14:paraId="0DFABE4C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0AADFE6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Tgfbr2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65C4B67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caagaacattactctggagac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DC587E2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acaggagcacatgaagaaggt</w:t>
            </w:r>
          </w:p>
        </w:tc>
      </w:tr>
      <w:tr w:rsidR="00F03397" w:rsidRPr="0063429C" w14:paraId="42284393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763313D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Myod</w:t>
            </w:r>
            <w:proofErr w:type="spellEnd"/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364E3E0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GCAAGCGCAAGACCACTAAC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86E5BD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GCCGCTGTAATCCATCATGC</w:t>
            </w:r>
          </w:p>
        </w:tc>
      </w:tr>
      <w:tr w:rsidR="00F03397" w:rsidRPr="0063429C" w14:paraId="5B840E86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DB535EC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Myf5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BE25834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GAAGGTCAATCAAGCTTTCG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5EA8F1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TGAAGCACATGCGTTTGATA</w:t>
            </w:r>
          </w:p>
        </w:tc>
      </w:tr>
      <w:tr w:rsidR="00F03397" w:rsidRPr="0063429C" w14:paraId="2C45DBBF" w14:textId="77777777" w:rsidTr="000C026D"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42E16E0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Des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730744E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GGAGGAAATCCAACTGAGAG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8EAA197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TCAAGTCTGAAACCTTGGAC</w:t>
            </w:r>
          </w:p>
        </w:tc>
      </w:tr>
      <w:tr w:rsidR="00F03397" w:rsidRPr="0063429C" w14:paraId="43025862" w14:textId="77777777" w:rsidTr="00F03397">
        <w:trPr>
          <w:trHeight w:val="759"/>
        </w:trPr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14:paraId="0F0C0994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i/>
                <w:color w:val="000000" w:themeColor="text1"/>
              </w:rPr>
              <w:t>Rn18S</w:t>
            </w:r>
          </w:p>
        </w:tc>
        <w:tc>
          <w:tcPr>
            <w:tcW w:w="4111" w:type="dxa"/>
            <w:tcBorders>
              <w:top w:val="single" w:sz="4" w:space="0" w:color="FFFFFF"/>
              <w:left w:val="single" w:sz="2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</w:tcPr>
          <w:p w14:paraId="5BD8286A" w14:textId="77777777" w:rsidR="00F03397" w:rsidRPr="00F03397" w:rsidRDefault="00F03397" w:rsidP="00F03397">
            <w:pPr>
              <w:pStyle w:val="Default"/>
              <w:spacing w:before="180" w:after="180" w:line="480" w:lineRule="auto"/>
              <w:rPr>
                <w:rStyle w:val="gram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429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CATTCGAACGTCTGCCCTAT 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0E934673" w14:textId="77777777" w:rsidR="00F03397" w:rsidRPr="0063429C" w:rsidRDefault="00F03397" w:rsidP="000C026D">
            <w:pPr>
              <w:spacing w:before="180" w:after="180" w:line="480" w:lineRule="auto"/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</w:pPr>
            <w:r w:rsidRPr="0063429C">
              <w:rPr>
                <w:rStyle w:val="grame"/>
                <w:rFonts w:ascii="Times New Roman" w:hAnsi="Times New Roman" w:cs="Times New Roman"/>
                <w:caps/>
                <w:color w:val="000000" w:themeColor="text1"/>
              </w:rPr>
              <w:t>GGCCTCACTAAACCATCCAA</w:t>
            </w:r>
          </w:p>
        </w:tc>
      </w:tr>
    </w:tbl>
    <w:p w14:paraId="4C0580B1" w14:textId="77777777" w:rsidR="00F03397" w:rsidRPr="0063429C" w:rsidRDefault="00F03397" w:rsidP="00F03397">
      <w:pPr>
        <w:spacing w:before="180" w:after="180"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A26DF05" w14:textId="77777777" w:rsidR="00087D16" w:rsidRDefault="00087D16"/>
    <w:sectPr w:rsidR="00087D16" w:rsidSect="00780AA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397"/>
    <w:rsid w:val="00022369"/>
    <w:rsid w:val="00024F62"/>
    <w:rsid w:val="00044103"/>
    <w:rsid w:val="00087D16"/>
    <w:rsid w:val="000923F0"/>
    <w:rsid w:val="000A281B"/>
    <w:rsid w:val="000A2BD7"/>
    <w:rsid w:val="000B5CDF"/>
    <w:rsid w:val="000C3B76"/>
    <w:rsid w:val="000E1F50"/>
    <w:rsid w:val="000E58A6"/>
    <w:rsid w:val="00106DE9"/>
    <w:rsid w:val="00110A09"/>
    <w:rsid w:val="00156344"/>
    <w:rsid w:val="001626B6"/>
    <w:rsid w:val="001A1E11"/>
    <w:rsid w:val="001A549B"/>
    <w:rsid w:val="001B367B"/>
    <w:rsid w:val="001C3474"/>
    <w:rsid w:val="001F152A"/>
    <w:rsid w:val="001F6C1D"/>
    <w:rsid w:val="0020478D"/>
    <w:rsid w:val="002164B6"/>
    <w:rsid w:val="0022500F"/>
    <w:rsid w:val="00253F04"/>
    <w:rsid w:val="00263164"/>
    <w:rsid w:val="00272738"/>
    <w:rsid w:val="00277599"/>
    <w:rsid w:val="00283D9B"/>
    <w:rsid w:val="00286B4C"/>
    <w:rsid w:val="002B05F5"/>
    <w:rsid w:val="002C4A8D"/>
    <w:rsid w:val="002D573A"/>
    <w:rsid w:val="002D61E0"/>
    <w:rsid w:val="002E4ACD"/>
    <w:rsid w:val="002F3AFA"/>
    <w:rsid w:val="002F7DD9"/>
    <w:rsid w:val="003225A1"/>
    <w:rsid w:val="00350F41"/>
    <w:rsid w:val="00377945"/>
    <w:rsid w:val="00386CD8"/>
    <w:rsid w:val="00392509"/>
    <w:rsid w:val="003A0A0F"/>
    <w:rsid w:val="003D17BB"/>
    <w:rsid w:val="003D49E3"/>
    <w:rsid w:val="003E24F8"/>
    <w:rsid w:val="004341A3"/>
    <w:rsid w:val="00436A83"/>
    <w:rsid w:val="00442B9B"/>
    <w:rsid w:val="00454D44"/>
    <w:rsid w:val="004734DD"/>
    <w:rsid w:val="00486652"/>
    <w:rsid w:val="00487818"/>
    <w:rsid w:val="004B198C"/>
    <w:rsid w:val="00501E06"/>
    <w:rsid w:val="0052203E"/>
    <w:rsid w:val="005566CC"/>
    <w:rsid w:val="00566916"/>
    <w:rsid w:val="00585D2D"/>
    <w:rsid w:val="005A4104"/>
    <w:rsid w:val="005D2037"/>
    <w:rsid w:val="00606190"/>
    <w:rsid w:val="00607457"/>
    <w:rsid w:val="006134B0"/>
    <w:rsid w:val="00614F38"/>
    <w:rsid w:val="00625081"/>
    <w:rsid w:val="006334E4"/>
    <w:rsid w:val="006422D5"/>
    <w:rsid w:val="00652262"/>
    <w:rsid w:val="0067735A"/>
    <w:rsid w:val="00680B26"/>
    <w:rsid w:val="006A377C"/>
    <w:rsid w:val="006A39A9"/>
    <w:rsid w:val="006A450C"/>
    <w:rsid w:val="006A6E04"/>
    <w:rsid w:val="006C598C"/>
    <w:rsid w:val="006E3668"/>
    <w:rsid w:val="006F742B"/>
    <w:rsid w:val="006F7EDD"/>
    <w:rsid w:val="00711D16"/>
    <w:rsid w:val="007132AD"/>
    <w:rsid w:val="007140FC"/>
    <w:rsid w:val="00721EA7"/>
    <w:rsid w:val="00733A57"/>
    <w:rsid w:val="00735D44"/>
    <w:rsid w:val="0073712C"/>
    <w:rsid w:val="00780AAC"/>
    <w:rsid w:val="00781741"/>
    <w:rsid w:val="00792757"/>
    <w:rsid w:val="007959AF"/>
    <w:rsid w:val="007F2325"/>
    <w:rsid w:val="007F3E6D"/>
    <w:rsid w:val="008661BD"/>
    <w:rsid w:val="00870624"/>
    <w:rsid w:val="00883C79"/>
    <w:rsid w:val="00885BCC"/>
    <w:rsid w:val="008A01C0"/>
    <w:rsid w:val="008D59A9"/>
    <w:rsid w:val="008E08B2"/>
    <w:rsid w:val="008E1CFD"/>
    <w:rsid w:val="008E3ED2"/>
    <w:rsid w:val="008E65FD"/>
    <w:rsid w:val="008F7241"/>
    <w:rsid w:val="0090537B"/>
    <w:rsid w:val="009209B3"/>
    <w:rsid w:val="00930CFE"/>
    <w:rsid w:val="00936474"/>
    <w:rsid w:val="009523FD"/>
    <w:rsid w:val="00961F5E"/>
    <w:rsid w:val="00967162"/>
    <w:rsid w:val="00981130"/>
    <w:rsid w:val="009B35A6"/>
    <w:rsid w:val="009B4DF7"/>
    <w:rsid w:val="009E2FB4"/>
    <w:rsid w:val="009E7E91"/>
    <w:rsid w:val="00A03BC9"/>
    <w:rsid w:val="00A11BC5"/>
    <w:rsid w:val="00A33B4F"/>
    <w:rsid w:val="00A44942"/>
    <w:rsid w:val="00A66602"/>
    <w:rsid w:val="00A80AE8"/>
    <w:rsid w:val="00A87C5E"/>
    <w:rsid w:val="00A91E3D"/>
    <w:rsid w:val="00A9618B"/>
    <w:rsid w:val="00A964D1"/>
    <w:rsid w:val="00AA1671"/>
    <w:rsid w:val="00AC3F2A"/>
    <w:rsid w:val="00AD13C4"/>
    <w:rsid w:val="00AD1643"/>
    <w:rsid w:val="00AE6CFE"/>
    <w:rsid w:val="00B00334"/>
    <w:rsid w:val="00B042FE"/>
    <w:rsid w:val="00B12D62"/>
    <w:rsid w:val="00B318AC"/>
    <w:rsid w:val="00B323F5"/>
    <w:rsid w:val="00B3482E"/>
    <w:rsid w:val="00B6307A"/>
    <w:rsid w:val="00B64159"/>
    <w:rsid w:val="00B715CD"/>
    <w:rsid w:val="00B819A1"/>
    <w:rsid w:val="00BA431E"/>
    <w:rsid w:val="00BB295F"/>
    <w:rsid w:val="00BC4032"/>
    <w:rsid w:val="00BC74EA"/>
    <w:rsid w:val="00BD6C8F"/>
    <w:rsid w:val="00BE2BE3"/>
    <w:rsid w:val="00BE6FB5"/>
    <w:rsid w:val="00C07D45"/>
    <w:rsid w:val="00C31DC2"/>
    <w:rsid w:val="00C32B7E"/>
    <w:rsid w:val="00C33373"/>
    <w:rsid w:val="00C47D10"/>
    <w:rsid w:val="00C666AB"/>
    <w:rsid w:val="00C71406"/>
    <w:rsid w:val="00C71D5A"/>
    <w:rsid w:val="00C84CC5"/>
    <w:rsid w:val="00CB77E0"/>
    <w:rsid w:val="00CC5649"/>
    <w:rsid w:val="00D03C8A"/>
    <w:rsid w:val="00D30B1D"/>
    <w:rsid w:val="00D4142C"/>
    <w:rsid w:val="00D41E22"/>
    <w:rsid w:val="00D63831"/>
    <w:rsid w:val="00D70D31"/>
    <w:rsid w:val="00D72E11"/>
    <w:rsid w:val="00D90DB3"/>
    <w:rsid w:val="00D951A8"/>
    <w:rsid w:val="00DA030C"/>
    <w:rsid w:val="00DB65C2"/>
    <w:rsid w:val="00DD2474"/>
    <w:rsid w:val="00DE0F57"/>
    <w:rsid w:val="00E06CD3"/>
    <w:rsid w:val="00E13B5A"/>
    <w:rsid w:val="00E217EE"/>
    <w:rsid w:val="00E3092A"/>
    <w:rsid w:val="00E53743"/>
    <w:rsid w:val="00E87897"/>
    <w:rsid w:val="00E95C7D"/>
    <w:rsid w:val="00F03397"/>
    <w:rsid w:val="00F56264"/>
    <w:rsid w:val="00F63C91"/>
    <w:rsid w:val="00F704DB"/>
    <w:rsid w:val="00FA5D20"/>
    <w:rsid w:val="00FC0FE0"/>
    <w:rsid w:val="00FC2A3C"/>
    <w:rsid w:val="00FD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0C60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339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ame">
    <w:name w:val="grame"/>
    <w:basedOn w:val="DefaultParagraphFont"/>
    <w:rsid w:val="00F03397"/>
  </w:style>
  <w:style w:type="paragraph" w:customStyle="1" w:styleId="Default">
    <w:name w:val="Default"/>
    <w:rsid w:val="00F03397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</Words>
  <Characters>624</Characters>
  <Application>Microsoft Macintosh Word</Application>
  <DocSecurity>0</DocSecurity>
  <Lines>5</Lines>
  <Paragraphs>1</Paragraphs>
  <ScaleCrop>false</ScaleCrop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2</cp:revision>
  <dcterms:created xsi:type="dcterms:W3CDTF">2017-09-09T12:18:00Z</dcterms:created>
  <dcterms:modified xsi:type="dcterms:W3CDTF">2017-10-11T11:48:00Z</dcterms:modified>
</cp:coreProperties>
</file>